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A8F" w:rsidRPr="008A75C1" w:rsidRDefault="00325A8F" w:rsidP="00325A8F">
      <w:pPr>
        <w:rPr>
          <w:rFonts w:ascii="Times New Roman" w:hAnsi="Times New Roman" w:cs="Times New Roman"/>
          <w:b/>
          <w:bCs/>
          <w:sz w:val="22"/>
        </w:rPr>
      </w:pPr>
      <w:proofErr w:type="gramStart"/>
      <w:r w:rsidRPr="008A75C1">
        <w:rPr>
          <w:rFonts w:ascii="Times New Roman" w:hAnsi="Times New Roman" w:cs="Times New Roman" w:hint="eastAsia"/>
          <w:b/>
          <w:bCs/>
          <w:sz w:val="22"/>
        </w:rPr>
        <w:t>T</w:t>
      </w:r>
      <w:r w:rsidRPr="008A75C1">
        <w:rPr>
          <w:rFonts w:ascii="Times New Roman" w:hAnsi="Times New Roman" w:cs="Times New Roman"/>
          <w:b/>
          <w:bCs/>
          <w:sz w:val="22"/>
        </w:rPr>
        <w:t xml:space="preserve">able S3 </w:t>
      </w:r>
      <w:bookmarkStart w:id="0" w:name="OLE_LINK310"/>
      <w:bookmarkStart w:id="1" w:name="OLE_LINK311"/>
      <w:r w:rsidRPr="008A75C1">
        <w:rPr>
          <w:rFonts w:ascii="Times New Roman" w:hAnsi="Times New Roman" w:cs="Times New Roman"/>
          <w:sz w:val="22"/>
        </w:rPr>
        <w:t>Enriched KEGG pathways</w:t>
      </w:r>
      <w:bookmarkEnd w:id="0"/>
      <w:bookmarkEnd w:id="1"/>
      <w:r w:rsidRPr="008A75C1">
        <w:rPr>
          <w:rFonts w:ascii="Times New Roman" w:hAnsi="Times New Roman" w:cs="Times New Roman"/>
          <w:sz w:val="22"/>
        </w:rPr>
        <w:t>.</w:t>
      </w:r>
      <w:proofErr w:type="gramEnd"/>
    </w:p>
    <w:tbl>
      <w:tblPr>
        <w:tblStyle w:val="PlainTable4"/>
        <w:tblW w:w="5000" w:type="pct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5564"/>
        <w:gridCol w:w="1012"/>
        <w:gridCol w:w="721"/>
        <w:gridCol w:w="1098"/>
        <w:gridCol w:w="1067"/>
      </w:tblGrid>
      <w:tr w:rsidR="00325A8F" w:rsidRPr="008A75C1" w:rsidTr="00F93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hway name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o</w:t>
            </w:r>
            <w:proofErr w:type="spellEnd"/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G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gene</w:t>
            </w:r>
            <w:proofErr w:type="spellEnd"/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lavone and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flavonol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44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0065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henylpropanoi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4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00918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Brassinosteroi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05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04651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Flavonoid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41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07535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lant hormone signal transduction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4075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07557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Diterpenoi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04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08957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lant-pathogen interaction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4626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23419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Starch and sucros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50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40922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biquinone and other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terpenoid-quinon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13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46799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hot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195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60238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alactos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052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67959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Biotin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78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88823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48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91335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52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093655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henylalanin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36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104099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40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111484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Circadian rhythm - plant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4712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112568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Thiamin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73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120397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RNA degradation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018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131909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Stilbenoi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diarylheptanoi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ingerol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45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14203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Tyrosin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35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151087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Tropan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iperidin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pyridine alkaloid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6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15754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Linoleic acid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591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160136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Cyanoamino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cid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46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01269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Oxidative phosphorylation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19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09866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Homologous recombination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44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1333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lycerophospholipi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564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26007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lycosphingolipi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osynthesis -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lobo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erie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603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29812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Anthocyanin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42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30864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hotosynthesis - antenna protein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196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40503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Ribosome biogenesis in eukaryote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008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48698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01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57124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Carotenoid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06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68089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Taurin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hypotaurin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43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74385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lycosaminoglycan degradation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531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74385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DNA replication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03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75803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Zeatin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08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92759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Fructose and mannos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051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294356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Inositol phosphat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562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300733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Fatty acid elongation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062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306574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Biosynthesis of unsaturated fatty acid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104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309721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Sulfur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2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309721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Lipoic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cid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785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326857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lycerolipi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561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336822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alpha-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Linolenic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cid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592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336822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Other types of O-glycan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514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345772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Isoquinolin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lkaloid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5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352446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hosphatidylinositol signaling syste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407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404661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Cysteine and methionin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27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419011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Fatty acid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061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427021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rginine and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rolin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33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446223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antothenat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CoA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77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455656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Nucleotide excision repair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42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481625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ABC transporter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201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486053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Fatty acid degradation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071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5157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Regulation of autophagy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414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51842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Nitrogen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1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51842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Folat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79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523891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Arachidonic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cid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59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523891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Alanine, aspartate and glutamat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25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539331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-Oxocarboxylic acid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121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555144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Biosynthesis of amino acid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123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575533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Cutin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suberin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wax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073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576441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ntose and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lucuronat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interconversions</w:t>
            </w:r>
            <w:proofErr w:type="spellEnd"/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04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587663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Sphingolipi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60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625522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lycosphingolipi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osynthesis -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anglio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erie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604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650201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Vancomycin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esistance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1502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650201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Sesquiterpenoi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triterpenoi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09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65162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yrimidin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24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661799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Fatty acid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1212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664728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Endocyto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4144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67333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Mismatch repair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43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690695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C5-Branched dibasic acid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66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710428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Vitamin B6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75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710428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Non-homologous end-joining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45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710428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Valin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leucin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isoleucine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29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712187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urin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23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722907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orphyrin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chlorophyll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86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723813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Synthesis and degradation of ketone bodie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072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731037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entose phosphate pathway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03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740198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Steroid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10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751173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rotein export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06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754371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Basal transcription factor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022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782383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One carbon pool by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folate</w:t>
            </w:r>
            <w:proofErr w:type="spellEnd"/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67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788827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Nicotinat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nicotinamid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76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788827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Lysine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30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03189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Other glycan degradation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511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09198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RNA transport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013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28063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Base excision repair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41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31031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Monobactam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261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38847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Valin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leucin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isoleucine degradation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28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48728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Tryptophan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38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70559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Ether lipid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565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74011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RNA polymerase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02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75426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Riboflavin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74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77786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Carbon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120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80043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Terpenoi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ackbone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0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81237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beta-Alanin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41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83597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SNARE interactions in vesicular transport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413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894745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Arginine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22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07747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Selenocompound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45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12359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Carbon fixation in photosynthetic organism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71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14096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eroxisome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4146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20685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Aminoacyl-tRNA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97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3247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26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41043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Citrate cycle (TCA cycle)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02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42302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4933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44504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Lysine degradation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31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49806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ropanoat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64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51191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Ubiquitin mediated proteoly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412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61061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Butanoat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65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63567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4145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68031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yruvate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62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70059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Ascorbat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aldarat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053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70497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mRNA surveillance pathway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015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77322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Spliceosome</w:t>
            </w:r>
            <w:proofErr w:type="spellEnd"/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04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79974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Glyoxylat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dicarboxylat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63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82878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roteasome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05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87455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Histidine</w:t>
            </w:r>
            <w:proofErr w:type="spellEnd"/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34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8858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N-Glycan biosynthesis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051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94801</w:t>
            </w:r>
          </w:p>
        </w:tc>
      </w:tr>
      <w:tr w:rsidR="00325A8F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Protein processing in endoplasmic reticulum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4141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98824</w:t>
            </w:r>
          </w:p>
        </w:tc>
      </w:tr>
      <w:tr w:rsidR="00325A8F" w:rsidRPr="008A75C1" w:rsidTr="00F93F1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9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Ribosome</w:t>
            </w:r>
          </w:p>
        </w:tc>
        <w:tc>
          <w:tcPr>
            <w:tcW w:w="535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ko03010</w:t>
            </w:r>
          </w:p>
        </w:tc>
        <w:tc>
          <w:tcPr>
            <w:tcW w:w="381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80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564" w:type="pct"/>
            <w:noWrap/>
            <w:hideMark/>
          </w:tcPr>
          <w:p w:rsidR="00325A8F" w:rsidRPr="008A75C1" w:rsidRDefault="00325A8F" w:rsidP="00F93F1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sz w:val="20"/>
                <w:szCs w:val="20"/>
              </w:rPr>
              <w:t>0.999264</w:t>
            </w:r>
          </w:p>
        </w:tc>
      </w:tr>
    </w:tbl>
    <w:p w:rsidR="00325A8F" w:rsidRPr="008A75C1" w:rsidRDefault="00325A8F" w:rsidP="00325A8F">
      <w:pPr>
        <w:rPr>
          <w:rFonts w:ascii="Times New Roman" w:hAnsi="Times New Roman" w:cs="Times New Roman"/>
          <w:b/>
          <w:bCs/>
          <w:szCs w:val="21"/>
        </w:rPr>
      </w:pPr>
    </w:p>
    <w:p w:rsidR="00405148" w:rsidRDefault="00405148">
      <w:bookmarkStart w:id="2" w:name="_GoBack"/>
      <w:bookmarkEnd w:id="2"/>
    </w:p>
    <w:sectPr w:rsidR="0040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Noto Sans CJK SC">
    <w:altName w:val="MS Mincho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A8F"/>
    <w:rsid w:val="00014D91"/>
    <w:rsid w:val="001A5DD0"/>
    <w:rsid w:val="00325A8F"/>
    <w:rsid w:val="0038659C"/>
    <w:rsid w:val="003C617F"/>
    <w:rsid w:val="00405148"/>
    <w:rsid w:val="007E30B7"/>
    <w:rsid w:val="00907C37"/>
    <w:rsid w:val="00A052E7"/>
    <w:rsid w:val="00AB6A5A"/>
    <w:rsid w:val="00F71466"/>
    <w:rsid w:val="00F9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A8F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rsid w:val="00A052E7"/>
    <w:pPr>
      <w:suppressLineNumbers/>
    </w:pPr>
  </w:style>
  <w:style w:type="paragraph" w:customStyle="1" w:styleId="FrameContents">
    <w:name w:val="Frame Contents"/>
    <w:basedOn w:val="Normal"/>
    <w:rsid w:val="00A052E7"/>
    <w:rPr>
      <w:rFonts w:cs="Times New Roman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customStyle="1" w:styleId="PlainTable4">
    <w:name w:val="Plain Table 4"/>
    <w:basedOn w:val="TableNormal"/>
    <w:uiPriority w:val="44"/>
    <w:rsid w:val="00325A8F"/>
    <w:rPr>
      <w:rFonts w:eastAsiaTheme="minorEastAsia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A8F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rsid w:val="00A052E7"/>
    <w:pPr>
      <w:suppressLineNumbers/>
    </w:pPr>
  </w:style>
  <w:style w:type="paragraph" w:customStyle="1" w:styleId="FrameContents">
    <w:name w:val="Frame Contents"/>
    <w:basedOn w:val="Normal"/>
    <w:rsid w:val="00A052E7"/>
    <w:rPr>
      <w:rFonts w:cs="Times New Roman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customStyle="1" w:styleId="PlainTable4">
    <w:name w:val="Plain Table 4"/>
    <w:basedOn w:val="TableNormal"/>
    <w:uiPriority w:val="44"/>
    <w:rsid w:val="00325A8F"/>
    <w:rPr>
      <w:rFonts w:eastAsiaTheme="minorEastAsia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5</Words>
  <Characters>5465</Characters>
  <Application>Microsoft Office Word</Application>
  <DocSecurity>0</DocSecurity>
  <Lines>683</Lines>
  <Paragraphs>705</Paragraphs>
  <ScaleCrop>false</ScaleCrop>
  <Company/>
  <LinksUpToDate>false</LinksUpToDate>
  <CharactersWithSpaces>5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17T02:19:00Z</dcterms:created>
  <dcterms:modified xsi:type="dcterms:W3CDTF">2020-09-17T02:19:00Z</dcterms:modified>
</cp:coreProperties>
</file>